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1C2" w:rsidRPr="00B07141" w:rsidRDefault="00A271C2" w:rsidP="00A271C2">
      <w:pPr>
        <w:spacing w:line="360" w:lineRule="exact"/>
        <w:jc w:val="left"/>
        <w:rPr>
          <w:sz w:val="24"/>
        </w:rPr>
      </w:pPr>
      <w:r w:rsidRPr="00A4220B">
        <w:rPr>
          <w:rFonts w:hint="eastAsia"/>
          <w:sz w:val="18"/>
          <w:szCs w:val="18"/>
        </w:rPr>
        <w:t>Table</w:t>
      </w:r>
      <w:r w:rsidRPr="00B07141"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S2. </w:t>
      </w:r>
      <w:r w:rsidRPr="00B07141"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S</w:t>
      </w:r>
      <w:r w:rsidRPr="00A4220B">
        <w:rPr>
          <w:rFonts w:hint="eastAsia"/>
          <w:sz w:val="18"/>
          <w:szCs w:val="18"/>
        </w:rPr>
        <w:t>tatistical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analysis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of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seven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traits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BLUP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value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under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W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and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S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ithin</w:t>
      </w:r>
      <w:r w:rsidRPr="00B07141">
        <w:rPr>
          <w:rFonts w:hint="eastAsia"/>
          <w:sz w:val="18"/>
          <w:szCs w:val="18"/>
        </w:rPr>
        <w:t xml:space="preserve"> </w:t>
      </w:r>
      <w:r w:rsidR="006D3C6D">
        <w:rPr>
          <w:rFonts w:hint="eastAsia"/>
          <w:sz w:val="18"/>
          <w:szCs w:val="18"/>
        </w:rPr>
        <w:t xml:space="preserve">the </w:t>
      </w:r>
      <w:r w:rsidRPr="00A4220B">
        <w:rPr>
          <w:rFonts w:hint="eastAsia"/>
          <w:sz w:val="18"/>
          <w:szCs w:val="18"/>
        </w:rPr>
        <w:t>US-NAM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popula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624"/>
        <w:gridCol w:w="2073"/>
        <w:gridCol w:w="2325"/>
        <w:gridCol w:w="1399"/>
      </w:tblGrid>
      <w:tr w:rsidR="00A271C2" w:rsidTr="00A271C2">
        <w:trPr>
          <w:jc w:val="center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Trait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Treatment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Average</w:t>
            </w:r>
            <w:bookmarkStart w:id="0" w:name="OLE_LINK78"/>
            <w:bookmarkStart w:id="1" w:name="OLE_LINK79"/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bookmarkEnd w:id="0"/>
            <w:bookmarkEnd w:id="1"/>
            <w:r w:rsidRPr="00A4220B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Range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/</w:t>
            </w: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</w:tr>
      <w:tr w:rsidR="00A271C2" w:rsidTr="00A271C2">
        <w:trPr>
          <w:jc w:val="center"/>
        </w:trPr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ASI</w:t>
            </w:r>
          </w:p>
        </w:tc>
        <w:tc>
          <w:tcPr>
            <w:tcW w:w="953" w:type="pct"/>
            <w:tcBorders>
              <w:top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3.6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2.19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4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.64</w:t>
            </w:r>
            <w:r w:rsidRPr="007C2864">
              <w:rPr>
                <w:sz w:val="18"/>
                <w:szCs w:val="18"/>
              </w:rPr>
              <w:t>**</w:t>
            </w: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5.9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3.55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8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PH</w:t>
            </w: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213.4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26.04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01.6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311.6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85</w:t>
            </w:r>
            <w:r w:rsidRPr="007C2864">
              <w:rPr>
                <w:sz w:val="18"/>
                <w:szCs w:val="18"/>
              </w:rPr>
              <w:t>**</w:t>
            </w: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80.7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22.79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85.3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270.6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GYPP</w:t>
            </w: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73.6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31.07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.3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197.3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34</w:t>
            </w:r>
            <w:r w:rsidRPr="007C2864">
              <w:rPr>
                <w:sz w:val="18"/>
                <w:szCs w:val="18"/>
              </w:rPr>
              <w:t>**</w:t>
            </w: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25.3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20.78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.1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129.7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EW</w:t>
            </w: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04.4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33.06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1.1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238.9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52</w:t>
            </w:r>
            <w:r w:rsidRPr="007C2864">
              <w:rPr>
                <w:sz w:val="18"/>
                <w:szCs w:val="18"/>
              </w:rPr>
              <w:t>**</w:t>
            </w: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54.6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26.92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7.0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149.1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EL</w:t>
            </w: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4.6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2.17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7.2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21.6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83</w:t>
            </w:r>
            <w:r w:rsidRPr="007C2864">
              <w:rPr>
                <w:sz w:val="18"/>
                <w:szCs w:val="18"/>
              </w:rPr>
              <w:t>**</w:t>
            </w: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2.1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2.09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6.9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19.8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KNPR</w:t>
            </w: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21.2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5.26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4.0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39.2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65</w:t>
            </w:r>
            <w:r w:rsidRPr="007C2864">
              <w:rPr>
                <w:sz w:val="18"/>
                <w:szCs w:val="18"/>
              </w:rPr>
              <w:t>**</w:t>
            </w: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3.9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4.68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2.0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36.5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HKW</w:t>
            </w: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25.1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4.48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2.4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41.2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88</w:t>
            </w:r>
            <w:r w:rsidRPr="007C2864">
              <w:rPr>
                <w:sz w:val="18"/>
                <w:szCs w:val="18"/>
              </w:rPr>
              <w:t>**</w:t>
            </w:r>
          </w:p>
        </w:tc>
      </w:tr>
      <w:tr w:rsidR="00A271C2" w:rsidTr="00A271C2">
        <w:trPr>
          <w:jc w:val="center"/>
        </w:trPr>
        <w:tc>
          <w:tcPr>
            <w:tcW w:w="64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953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216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22.3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4.14</w:t>
            </w:r>
          </w:p>
        </w:tc>
        <w:tc>
          <w:tcPr>
            <w:tcW w:w="1364" w:type="pc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8.0</w:t>
            </w:r>
            <w:r w:rsidRPr="00B07141">
              <w:rPr>
                <w:rFonts w:ascii="宋体" w:hAnsi="宋体"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39.3</w:t>
            </w:r>
          </w:p>
        </w:tc>
        <w:tc>
          <w:tcPr>
            <w:tcW w:w="822" w:type="pct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rFonts w:ascii="宋体" w:hAnsi="宋体"/>
                <w:sz w:val="18"/>
                <w:szCs w:val="18"/>
              </w:rPr>
            </w:pPr>
          </w:p>
        </w:tc>
      </w:tr>
    </w:tbl>
    <w:p w:rsidR="00A271C2" w:rsidRDefault="00A271C2" w:rsidP="00A271C2">
      <w:pPr>
        <w:spacing w:line="360" w:lineRule="auto"/>
        <w:rPr>
          <w:noProof/>
        </w:rPr>
      </w:pPr>
    </w:p>
    <w:p w:rsidR="00A271C2" w:rsidRDefault="00A271C2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/>
    <w:p w:rsidR="00407933" w:rsidRDefault="00407933" w:rsidP="00D43033">
      <w:bookmarkStart w:id="2" w:name="_GoBack"/>
      <w:bookmarkEnd w:id="2"/>
    </w:p>
    <w:sectPr w:rsidR="00407933" w:rsidSect="00943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196" w:rsidRDefault="00BF3196" w:rsidP="00BA23B9">
      <w:r>
        <w:separator/>
      </w:r>
    </w:p>
  </w:endnote>
  <w:endnote w:type="continuationSeparator" w:id="0">
    <w:p w:rsidR="00BF3196" w:rsidRDefault="00BF3196" w:rsidP="00BA2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196" w:rsidRDefault="00BF3196" w:rsidP="00BA23B9">
      <w:r>
        <w:separator/>
      </w:r>
    </w:p>
  </w:footnote>
  <w:footnote w:type="continuationSeparator" w:id="0">
    <w:p w:rsidR="00BF3196" w:rsidRDefault="00BF3196" w:rsidP="00BA2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49C5"/>
    <w:rsid w:val="00015889"/>
    <w:rsid w:val="0006049F"/>
    <w:rsid w:val="00072F35"/>
    <w:rsid w:val="00085D07"/>
    <w:rsid w:val="000A3373"/>
    <w:rsid w:val="0019371D"/>
    <w:rsid w:val="001B1F54"/>
    <w:rsid w:val="001D3388"/>
    <w:rsid w:val="002378C4"/>
    <w:rsid w:val="002434B9"/>
    <w:rsid w:val="00294D97"/>
    <w:rsid w:val="002B4949"/>
    <w:rsid w:val="00322D69"/>
    <w:rsid w:val="003A40B5"/>
    <w:rsid w:val="003A6614"/>
    <w:rsid w:val="003B2ED6"/>
    <w:rsid w:val="003C4509"/>
    <w:rsid w:val="003D3ECD"/>
    <w:rsid w:val="003F4759"/>
    <w:rsid w:val="00407933"/>
    <w:rsid w:val="004328A6"/>
    <w:rsid w:val="004560A5"/>
    <w:rsid w:val="0046638F"/>
    <w:rsid w:val="00484395"/>
    <w:rsid w:val="00490BA4"/>
    <w:rsid w:val="004C49C5"/>
    <w:rsid w:val="004D0AC1"/>
    <w:rsid w:val="00535489"/>
    <w:rsid w:val="005833D6"/>
    <w:rsid w:val="005C467E"/>
    <w:rsid w:val="005E55C7"/>
    <w:rsid w:val="006D3C6D"/>
    <w:rsid w:val="00703370"/>
    <w:rsid w:val="00776896"/>
    <w:rsid w:val="00785290"/>
    <w:rsid w:val="007A3447"/>
    <w:rsid w:val="007B59F7"/>
    <w:rsid w:val="00825B63"/>
    <w:rsid w:val="0085481D"/>
    <w:rsid w:val="008B2A7A"/>
    <w:rsid w:val="00931D13"/>
    <w:rsid w:val="009432E1"/>
    <w:rsid w:val="0095665E"/>
    <w:rsid w:val="00991BF6"/>
    <w:rsid w:val="009B4DBA"/>
    <w:rsid w:val="00A271C2"/>
    <w:rsid w:val="00A35118"/>
    <w:rsid w:val="00A46CC4"/>
    <w:rsid w:val="00A7690E"/>
    <w:rsid w:val="00A94310"/>
    <w:rsid w:val="00B07ECF"/>
    <w:rsid w:val="00B51CAB"/>
    <w:rsid w:val="00BA23B9"/>
    <w:rsid w:val="00BA33B0"/>
    <w:rsid w:val="00BF3196"/>
    <w:rsid w:val="00C57954"/>
    <w:rsid w:val="00C65EF1"/>
    <w:rsid w:val="00C9290B"/>
    <w:rsid w:val="00CA051B"/>
    <w:rsid w:val="00CB1390"/>
    <w:rsid w:val="00D43033"/>
    <w:rsid w:val="00D90339"/>
    <w:rsid w:val="00DF5333"/>
    <w:rsid w:val="00E27681"/>
    <w:rsid w:val="00E84413"/>
    <w:rsid w:val="00EB017A"/>
    <w:rsid w:val="00EB333E"/>
    <w:rsid w:val="00EC4968"/>
    <w:rsid w:val="00ED5308"/>
    <w:rsid w:val="00EE6532"/>
    <w:rsid w:val="00F95E8B"/>
    <w:rsid w:val="00FA521C"/>
    <w:rsid w:val="00FA59DB"/>
    <w:rsid w:val="00FF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1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378C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BA2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A23B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A2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A23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1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378C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BA2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A23B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A2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A2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2E79D6-B0F4-41A3-937A-1DDA89B66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4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02</dc:creator>
  <cp:keywords/>
  <dc:description/>
  <cp:lastModifiedBy>Lee</cp:lastModifiedBy>
  <cp:revision>151</cp:revision>
  <dcterms:created xsi:type="dcterms:W3CDTF">2014-08-18T00:01:00Z</dcterms:created>
  <dcterms:modified xsi:type="dcterms:W3CDTF">2016-04-01T09:07:00Z</dcterms:modified>
</cp:coreProperties>
</file>